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7CB4F" w14:textId="2DBC3321" w:rsidR="00032F3C" w:rsidRDefault="008B72D5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023EC0" wp14:editId="792E035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16302" cy="3436684"/>
                <wp:effectExtent l="0" t="0" r="0" b="0"/>
                <wp:wrapNone/>
                <wp:docPr id="6" name="กลุ่ม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6302" cy="3436684"/>
                          <a:chOff x="0" y="0"/>
                          <a:chExt cx="5816302" cy="3436684"/>
                        </a:xfrm>
                      </wpg:grpSpPr>
                      <wps:wsp>
                        <wps:cNvPr id="10" name="Text Box 10"/>
                        <wps:cNvSpPr txBox="1"/>
                        <wps:spPr>
                          <a:xfrm>
                            <a:off x="268942" y="2750884"/>
                            <a:ext cx="5547360" cy="685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F6A0F88" w14:textId="4AB4C12A" w:rsidR="008B72D5" w:rsidRPr="000E265F" w:rsidRDefault="008B72D5" w:rsidP="008B72D5">
                              <w:r w:rsidRPr="008B72D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S1 Fig. Schematic of experimental design and sample collection. </w:t>
                              </w:r>
                              <w:r w:rsidRPr="000E265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 indicates day after birth and hpc refers to hours post ETEC challeng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รูปภาพ 5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2145" cy="2866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8023EC0" id="กลุ่ม 6" o:spid="_x0000_s1026" style="position:absolute;margin-left:0;margin-top:0;width:458pt;height:270.6pt;z-index:251659264" coordsize="58163,3436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9/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27" type="#_x0000_t202" style="position:absolute;left:2689;top:27508;width:55474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<v:textbox>
                    <w:txbxContent>
                      <w:p w14:paraId="3F6A0F88" w14:textId="4AB4C12A" w:rsidR="008B72D5" w:rsidRPr="000E265F" w:rsidRDefault="008B72D5" w:rsidP="008B72D5">
                        <w:r w:rsidRPr="008B72D5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S1 Fig. Schematic of experimental design and sample collection. </w:t>
                        </w:r>
                        <w:r w:rsidRPr="000E265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 indicates day after birth and hpc refers to hours post ETEC challenge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รูปภาพ 5" o:spid="_x0000_s1028" type="#_x0000_t75" style="position:absolute;width:57321;height:286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">
                  <v:imagedata r:id="rId5" o:title="" chromakey="white"/>
                </v:shape>
              </v:group>
            </w:pict>
          </mc:Fallback>
        </mc:AlternateContent>
      </w:r>
    </w:p>
    <w:sectPr w:rsidR="00032F3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2D5"/>
    <w:rsid w:val="00032F3C"/>
    <w:rsid w:val="0003569F"/>
    <w:rsid w:val="000E265F"/>
    <w:rsid w:val="008B72D5"/>
    <w:rsid w:val="00B2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1490C"/>
  <w15:chartTrackingRefBased/>
  <w15:docId w15:val="{74129CC3-E267-4999-A363-9522B72B4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2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rt Apiwatsiri</dc:creator>
  <cp:keywords/>
  <dc:description/>
  <cp:lastModifiedBy>Prasert Apiwatsiri</cp:lastModifiedBy>
  <cp:revision>2</cp:revision>
  <dcterms:created xsi:type="dcterms:W3CDTF">2022-02-01T16:48:00Z</dcterms:created>
  <dcterms:modified xsi:type="dcterms:W3CDTF">2022-04-09T15:28:00Z</dcterms:modified>
</cp:coreProperties>
</file>